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ppendix S4: Odds Ratios of lung cancer and 95% confidence intervals obtained using Maximum Likelihood (ML), Semi-Bayes adjustment towards the global mean (SB) and hierarchical regression (HR) for the 129 selected occupations (3-digit ISCO codes; n&gt;10)</w:t>
      </w:r>
    </w:p>
    <w:tbl>
      <w:tblPr>
        <w:tblW w:w="15735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6"/>
        <w:gridCol w:w="993"/>
        <w:gridCol w:w="1701"/>
        <w:gridCol w:w="1701"/>
        <w:gridCol w:w="1701"/>
        <w:gridCol w:w="1701"/>
        <w:gridCol w:w="1701"/>
        <w:gridCol w:w="1701"/>
      </w:tblGrid>
      <w:tr>
        <w:trPr>
          <w:trHeight w:val="255" w:hRule="atLeast"/>
        </w:trPr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CO code - Occup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es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B</w:t>
              <w:br/>
            </w:r>
            <w:r>
              <w:rPr>
                <w:i/>
                <w:iCs/>
                <w:sz w:val="22"/>
                <w:szCs w:val="22"/>
              </w:rPr>
              <w:t>7-fold range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</w:t>
            </w:r>
          </w:p>
        </w:tc>
      </w:tr>
      <w:tr>
        <w:trPr>
          <w:trHeight w:val="570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76</w:t>
              <w:br/>
            </w:r>
            <w:r>
              <w:rPr>
                <w:i/>
                <w:iCs/>
                <w:sz w:val="22"/>
                <w:szCs w:val="22"/>
              </w:rPr>
              <w:t>2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59</w:t>
              <w:br/>
            </w:r>
            <w:r>
              <w:rPr>
                <w:i/>
                <w:iCs/>
                <w:sz w:val="22"/>
                <w:szCs w:val="22"/>
              </w:rPr>
              <w:t>1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41</w:t>
              <w:br/>
            </w:r>
            <w:r>
              <w:rPr>
                <w:i/>
                <w:iCs/>
                <w:sz w:val="22"/>
                <w:szCs w:val="22"/>
              </w:rPr>
              <w:t>5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23</w:t>
              <w:br/>
            </w:r>
            <w:r>
              <w:rPr>
                <w:i/>
                <w:iCs/>
                <w:sz w:val="22"/>
                <w:szCs w:val="22"/>
              </w:rPr>
              <w:t>2,5-fold range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1-Survey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[0.10-0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[0.24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[0.18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[0.22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[0.31-1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6[0.50-1.1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2-Draughts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[0.12-0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[0.21-0.7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[0.17-0.6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[0.20-0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[0.27-0.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44-0.9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3-Civil engineering technicia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[0.14-1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29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3-1.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28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36-1.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3-1.2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4-Electrical and electronics engineering technicia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[0.44-5.8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45-2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45-3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47-2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51-2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60-1.4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5-Mechanical engineering technicia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[0.14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[0.27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[0.22-1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[0.26-1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34-1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51-1.1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6-Chemical engineering technicia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[0.55-3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3-2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54-2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[0.55-2.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7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63-1.4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9-Engineering technician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[0.51-5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49-2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0.50-3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51-2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4-2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62-1.4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1-Medical doc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[0.13-1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29-1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[0.22-1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27-1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36-1.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2-1.2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-Lawy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18-2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33-1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27-1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31-1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40-1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55-1.3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-University and higher education teac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[0.08-2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28-1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[0.20-1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[0.26-1.7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36-1.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53-1.2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-Secondary education teac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[0.14-0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[0.26-1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[0.21-1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[0.24-1.0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[0.32-1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49-1.1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-Primary education teac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[0.17-1.4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30-1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5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29-1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37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53-1.2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9-Authors, journalists and related writ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[0.02-1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[0.23-1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[0.14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[0.20-1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[0.32-1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1-1.2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-Photographers and camera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[0.32-4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41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38-2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[0.41-2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47-1.8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8-1.3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-General manag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35-1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40-1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[0.38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40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[0.44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54-1.1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-Production managers (except farm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[0.13-1.3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8-1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21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6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35-1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2-1.2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-Manag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[0.28-0.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[0.34-0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31-0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[0.33-0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[0.38-0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49-1.0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-Clerical Supervis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[0.08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[0.25-1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[0.17-1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22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32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1-1.2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-Government Executive Officia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[0.53-4.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51-2.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[0.52-2.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[0.53-2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55-2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62-1.4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-Bookkeepers and cashi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/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55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56-1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6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57-1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58-1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63-1.2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-Bookkeepers, cashiers and related work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[0.28-0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33-0.8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[0.31-0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[0.32-0.8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[0.37-0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[0.48-0.9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9-Transport and communications superviso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[0.01-0.6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[0.20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[0.11-1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[0.17-1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[0.29-1.3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0-1.2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-Transport Conduc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[0.14-0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[0.26-1.0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[0.21-1.0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[0.24-1.0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[0.32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5[0.49-1.13]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CO code - Occup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es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B</w:t>
              <w:br/>
            </w:r>
            <w:r>
              <w:rPr>
                <w:i/>
                <w:iCs/>
                <w:sz w:val="22"/>
                <w:szCs w:val="22"/>
              </w:rPr>
              <w:t>7-fold range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</w:t>
            </w:r>
          </w:p>
        </w:tc>
      </w:tr>
      <w:tr>
        <w:trPr>
          <w:trHeight w:val="570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76</w:t>
              <w:br/>
            </w:r>
            <w:r>
              <w:rPr>
                <w:i/>
                <w:iCs/>
                <w:sz w:val="22"/>
                <w:szCs w:val="22"/>
              </w:rPr>
              <w:t>2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59</w:t>
              <w:br/>
            </w:r>
            <w:r>
              <w:rPr>
                <w:i/>
                <w:iCs/>
                <w:sz w:val="22"/>
                <w:szCs w:val="22"/>
              </w:rPr>
              <w:t>1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41</w:t>
              <w:br/>
            </w:r>
            <w:r>
              <w:rPr>
                <w:i/>
                <w:iCs/>
                <w:sz w:val="22"/>
                <w:szCs w:val="22"/>
              </w:rPr>
              <w:t>5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23</w:t>
              <w:br/>
            </w:r>
            <w:r>
              <w:rPr>
                <w:i/>
                <w:iCs/>
                <w:sz w:val="22"/>
                <w:szCs w:val="22"/>
              </w:rPr>
              <w:t>2,5-fold range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-Mail Distribution Cler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4[0.95-2.1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[0.89-1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[0.93-2.0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[0.92-1.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[0.89-1.8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84-1.5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-Telephone and Telegraph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51-1.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53-1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53-1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54-1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56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62-1.3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-Stock cler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1-1.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3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2-1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3-1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55-1.1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60-1.1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2-Material and production planning cler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30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39-1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35-1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38-1.6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44-1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[0.56-1.2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-Correspondence and reporting cler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/1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53-0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54-0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54-0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54-0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55-0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59-0.9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4-Receptionists and travel agency cler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[0.10-1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[0.27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[0.20-1.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[0.25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[0.35-1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2-1.2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-Library and filing cler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33-3.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41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38-2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41-2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47-1.7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58-1.3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-Clerk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24-2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36-1.6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32-2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36-1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43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56-1.3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0-Working Proprietors (Wholesale and Retail Trad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2-1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3-1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3-1.1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3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5-1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60-1.1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-Sales supervis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[0.16-1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30-1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4-1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28-1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37-1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53-1.2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1-Technical salesmen and service advis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31-1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[0.39-1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36-1.6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39-1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44-1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56-1.2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2-Commercial travellers and Manufacturers' agen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48-1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50-1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49-1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50-1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52-1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8-1.0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1-Insurance, real estate and securities sales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[0.23-1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[0.33-1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29-1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[0.32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39-1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53-1.2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1-Salesmen, shop assistants and demonst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[0.84-1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[0.81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[0.83-1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[0.83-1.7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[0.82-1.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[0.79-1.4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2-Street vendors, canvassers and newsvend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[0.98-2.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[0.90-2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[0.95-2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[0.93-2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[0.90-1.9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[0.84-1.5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0-Working Proprietors (Catering and Lodging Service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[0.64-2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61-1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[0.63-2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[0.63-2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64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67-1.4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-Coo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52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4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54-1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54-1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57-1.4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62-1.2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2-Waiters, bartenders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45-1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47-1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46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47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50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7-1.1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0-Maids and Related Housekeeping Service Work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24-1.8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36-1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31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34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41-1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55-1.2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-Building caret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53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4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55-1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57-1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60-1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[0.70-1.3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2-Charworkers, cleaners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[0.76-2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[0.70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0.74-2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73-2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[0.72-1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72-1.4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0-Hairdressers, Barbers, Beauticians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47-1.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50-1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49-1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51-1.6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53-1.5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61-1.3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-Policemen and detectiv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73-1.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70-1.6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72-1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72-1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72-1.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72-1.4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9-Protective service work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[0.78-2.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69-2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[0.74-2.5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[0.73-2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[0.71-2.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71-1.5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-Other service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44-2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47-1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46-2.3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48-2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52-1.7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60-1.3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-General farm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1[0.69-1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71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70-1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71-1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73-1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78-1.39]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CO code - Occup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es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B</w:t>
              <w:br/>
            </w:r>
            <w:r>
              <w:rPr>
                <w:i/>
                <w:iCs/>
                <w:sz w:val="22"/>
                <w:szCs w:val="22"/>
              </w:rPr>
              <w:t>7-fold range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</w:t>
            </w:r>
          </w:p>
        </w:tc>
      </w:tr>
      <w:tr>
        <w:trPr>
          <w:trHeight w:val="570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76</w:t>
              <w:br/>
            </w:r>
            <w:r>
              <w:rPr>
                <w:i/>
                <w:iCs/>
                <w:sz w:val="22"/>
                <w:szCs w:val="22"/>
              </w:rPr>
              <w:t>2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59</w:t>
              <w:br/>
            </w:r>
            <w:r>
              <w:rPr>
                <w:i/>
                <w:iCs/>
                <w:sz w:val="22"/>
                <w:szCs w:val="22"/>
              </w:rPr>
              <w:t>1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41</w:t>
              <w:br/>
            </w:r>
            <w:r>
              <w:rPr>
                <w:i/>
                <w:iCs/>
                <w:sz w:val="22"/>
                <w:szCs w:val="22"/>
              </w:rPr>
              <w:t>5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23</w:t>
              <w:br/>
            </w:r>
            <w:r>
              <w:rPr>
                <w:i/>
                <w:iCs/>
                <w:sz w:val="22"/>
                <w:szCs w:val="22"/>
              </w:rPr>
              <w:t>2,5-fold range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-Specialised farm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[0.90-13.1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[0.71-3.5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[0.67-4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[0.63-3.6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[0.61-2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65-1.5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-General farm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/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70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71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71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71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73-1.1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76-1.1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2-Field crop and vegetable farm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[0.17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[0.35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29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35-1.4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45-1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64-1.4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3-Orchard, vineyard and related tree and shrub crop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29-3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48-2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35-2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39-2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45-1.7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57-1.3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-Livestock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[0.19-1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37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6-1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30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[0.37-1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52-1.2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-Nursery workers and garden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[0.14-1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[0.33-1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[0.26-1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[0.33-1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44-1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63-1.4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-Farm machinery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[0.55-4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0.62-2.6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[0.58-3.5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[0.59-3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[0.61-2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62-2.4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-Logg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[0.20-2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41-1.9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28-1.9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33-1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41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[0.55-1.3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-Fisher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[0.51-4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59-2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50-2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51-2.5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54-2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62-1.4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0-Production Supervisors and General Fore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[0.34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43-1.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37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[0.39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[0.43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53-1.1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1-Miners and quarry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[0.58-2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63-2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[0.64-2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[0.66-2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[0.69-2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[0.73-2.4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1-Metal smelting, converting and refining furnace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[0.62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66-1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[0.73-1.9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[0.79-2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[0.88-2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[1.05-2.2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2-Metal rolling-mill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26-2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44-1.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[0.37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41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49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62-1.4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-Metal melters and rehea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[0.75-5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[0.71-2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[0.87-3.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[0.91-3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[0.99-3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[1.11-2.6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-Metal cas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[0.16-2.0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39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38-2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47-2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[0.59-1.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76-1.6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-Metal moulders and corem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[0.65-4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[0.67-2.7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[0.70-3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[0.72-2.7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[0.77-2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83-1.7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6-Metal annealers, temperers and case-harden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31-4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50-2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[0.57-3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[0.65-3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[0.77-2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[0.92-2.2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-Metal drawers and extrud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[0.45-6.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56-2.7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[0.66-4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[0.72-3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[0.81-2.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[0.94-2.3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-Metal platers and coa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[1.17-9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[0.88-3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[1.05-5.0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[1.02-4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[1.00-3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[1.01-2.4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9-Metal process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[0.97-3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[0.91-2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[0.95-2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[0.94-2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[0.92-2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0.91-1.8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-Crushers, grinders and mix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[0.17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39-1.7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26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[0.30-1.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[0.39-1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54-1.2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9-Chemical processers and related work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[0.46-4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57-2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48-2.7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49-2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53-1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61-1.4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1-Fibre prepar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[0.48-8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[0.58-2.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[0.47-3.6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48-2.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2-2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61-1.4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1-Tanners and fellmong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34-3.6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51-2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[0.39-2.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42-2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48-1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9-1.3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1-Grain millers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[0.08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30-1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[0.17-1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[0.22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32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0-1.2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2-Sugar processers and refin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32-2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48-2.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38-2.0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40-1.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46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58-1.3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73-Butchers and meat prepar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38-1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47-1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41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[0.43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47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57-1.20]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CO code - Occup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es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B</w:t>
              <w:br/>
            </w:r>
            <w:r>
              <w:rPr>
                <w:i/>
                <w:iCs/>
                <w:sz w:val="22"/>
                <w:szCs w:val="22"/>
              </w:rPr>
              <w:t>7-fold range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</w:t>
            </w:r>
          </w:p>
        </w:tc>
      </w:tr>
      <w:tr>
        <w:trPr>
          <w:trHeight w:val="570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76</w:t>
              <w:br/>
            </w:r>
            <w:r>
              <w:rPr>
                <w:i/>
                <w:iCs/>
                <w:sz w:val="22"/>
                <w:szCs w:val="22"/>
              </w:rPr>
              <w:t>2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59</w:t>
              <w:br/>
            </w:r>
            <w:r>
              <w:rPr>
                <w:i/>
                <w:iCs/>
                <w:sz w:val="22"/>
                <w:szCs w:val="22"/>
              </w:rPr>
              <w:t>1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41</w:t>
              <w:br/>
            </w:r>
            <w:r>
              <w:rPr>
                <w:i/>
                <w:iCs/>
                <w:sz w:val="22"/>
                <w:szCs w:val="22"/>
              </w:rPr>
              <w:t>5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23</w:t>
              <w:br/>
            </w:r>
            <w:r>
              <w:rPr>
                <w:i/>
                <w:iCs/>
                <w:sz w:val="22"/>
                <w:szCs w:val="22"/>
              </w:rPr>
              <w:t>2,5-fold range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6-Bakers, pastrycooks and confectionery m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[0.78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[0.79-1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[0.77-1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77-1.7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[0.76-1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75-1.4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91-Tailors and dressm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[0.87-5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[0.79-2.9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[0.77-3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[0.74-3.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0.71-2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70-1.5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-Upholsterers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[0.99-5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[0.87-3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[0.87-3.6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[0.82-3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[0.77-2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72-1.6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1-Shoemakers and shoe repair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0.73-2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75-1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72-2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71-1.9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71-1.7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71-1.4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2-Shoe cutters, lasters, sewers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37-3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[0.52-2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41-2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44-2.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49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9-1.3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-Cabinetm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[0.59-2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64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9-1.8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60-1.7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[0.61-1.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65-1.3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2-Woodworking-machine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[0.43-4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[0.55-2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45-2.7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47-2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[0.51-1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60-1.4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9-Cabinetmakers and related woodwork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48-2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7-1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50-2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51-1.8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54-1.6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61-1.3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1-Blacksmiths, hammersmiths and forging-press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57-1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62-1.6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61-1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63-1.6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[0.67-1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[0.77-1.4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2-Toolmakers, metal patternmakers and metal ma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[0.11-0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27-1.0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[0.24-1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31-1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43-1.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66-1.3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3-Machine-tool setter-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48-2.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58-2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[0.52-2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[0.54-2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58-1.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66-1.4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4-Machine-tool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/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64-1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67-1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65-1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66-1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67-1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71-1.2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5-Metal grinders, polishers and tool sharpen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[0.23-1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39-1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[0.36-1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42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53-1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71-1.4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9-Blacksmiths, toolmakers and machine-tool operato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[0.86-2.6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[0.85-2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[0.83-2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[0.82-2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[0.79-1.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76-1.5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1-Machinery fitters and machine assembl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[0.90-2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[0.89-1.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[0.88-1.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[0.87-1.8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86-1.7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[0.86-1.5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2-Watch, clock and precision instrument m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25-2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44-1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32-1.9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36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43-1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[0.56-1.3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3-Motor vehicle mechanic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51-1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57-1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53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54-1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58-1.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68-1.3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9-Machinery fitters, machine assemblers and precision instrument makers (except electrical)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/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70-1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[0.72-1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[0.71-1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[0.72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74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80-1.3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-Electrical fit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25-1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[0.38-1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[0.32-1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[0.35-1.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43-1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61-1.2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2-Electronics fit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34-2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50-2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39-2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42-2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47-1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58-1.3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3-Electrical and electronics equipment assembl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27-4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48-2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35-2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38-2.2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[0.45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[0.57-1.3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-Electrical wire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[0.78-2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[0.78-2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[0.76-2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75-1.9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[0.75-1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[0.79-1.53]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CO code - Occup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es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B</w:t>
              <w:br/>
            </w:r>
            <w:r>
              <w:rPr>
                <w:i/>
                <w:iCs/>
                <w:sz w:val="22"/>
                <w:szCs w:val="22"/>
              </w:rPr>
              <w:t>7-fold range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</w:t>
            </w:r>
          </w:p>
        </w:tc>
      </w:tr>
      <w:tr>
        <w:trPr>
          <w:trHeight w:val="570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76</w:t>
              <w:br/>
            </w:r>
            <w:r>
              <w:rPr>
                <w:i/>
                <w:iCs/>
                <w:sz w:val="22"/>
                <w:szCs w:val="22"/>
              </w:rPr>
              <w:t>2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59</w:t>
              <w:br/>
            </w:r>
            <w:r>
              <w:rPr>
                <w:i/>
                <w:iCs/>
                <w:sz w:val="22"/>
                <w:szCs w:val="22"/>
              </w:rPr>
              <w:t>1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41</w:t>
              <w:br/>
            </w:r>
            <w:r>
              <w:rPr>
                <w:i/>
                <w:iCs/>
                <w:sz w:val="22"/>
                <w:szCs w:val="22"/>
              </w:rPr>
              <w:t>5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23</w:t>
              <w:br/>
            </w:r>
            <w:r>
              <w:rPr>
                <w:i/>
                <w:iCs/>
                <w:sz w:val="22"/>
                <w:szCs w:val="22"/>
              </w:rPr>
              <w:t>2,5-fold range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6-Telephone and telegraph install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[0.08-1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30-1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[0.17-1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[0.22-1.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32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0-1.2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7-Electric linemen and cable join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[0.20-1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38-1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27-1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[0.31-1.4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39-1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3-1.2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1-Plumbers and pipe fit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[1.03-3.6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[0.95-2.7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[1.06-3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[1.05-3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[1.05-3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[1.04-2.9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2-Welders and flame-cut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[1.03-2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[0.99-2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[1.06-2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[1.06-2.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[1.07-2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[1.06-2.1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3-Sheet-metal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[0.33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[0.42-1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38-1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[0.41-1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[0.47-1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[0.59-1.2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4-Structural metal preparers and erec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[0.59-2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[0.64-1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[0.61-2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[0.62-1.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64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69-1.44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0-Jewellery and Precious Metal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[0.07-1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[0.30-1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[0.17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[0.22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[0.32-1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0-1.21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1-Glass formers, cutters, grinders and finis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[0.78-4.8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[0.75-2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[0.72-3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[0.71-2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70-2.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[0.71-1.5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3-Glass and ceramics kiln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[0.73-6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[0.70-3.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[0.76-3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[0.79-2.9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[0.85-2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[0.95-2.0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1-Rubber and plastics product makers (except tire makers and tire vulcaniser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[0.59-2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[0.64-1.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9-1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60-1.7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61-1.6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65-1.3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2-Tire makers and vulcanis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28-2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[0.45-1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34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37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44-1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[0.56-1.3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1-Compositors and typeset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40-3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[0.54-2.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44-2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[0.46-2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[0.50-1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[0.60-1.3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1-Painters, constru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[1.09-3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[1.02-2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[1.01-2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[0.98-2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[0.93-2.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[0.89-1.7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9-Paint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[0.77-3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[0.77-2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[0.73-2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[0.72-2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[0.70-2.0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70-1.5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3-Non-metallic mineral product ma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[0.56-7.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[0.61-2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[0.64-3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[0.68-2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[0.73-2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82-1.7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9-Other production and related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[0.06-0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[0.26-1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[0.15-1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[0.19-1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[0.29-1.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[0.48-1.1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1-Bricklayers, stonemasons and tile sett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[0.94-1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[0.94-1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[0.95-1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[0.95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[0.95-1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95-1.6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2-Reinforced-concreters, cement finishers and terrazzo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[0.70-4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[0.70-2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[0.73-3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[0.75-2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[0.78-2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84-1.77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4-Carpenters, joiners and parquetry work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49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[0.54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0-1.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51-1.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53-1.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60-1.1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9-Construction work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63-2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67-2.0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67-2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69-2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74-1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[0.84-1.7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9-Stationary engine and related equipment operato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38-1.6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49-1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41-1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43-1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[0.48-1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[0.58-1.2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1-Dockers and freight handl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/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89-1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[0.89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[0.88-1.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[0.88-1.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[0.87-1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[0.87-1.46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3-Crane and hoist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[0.48-2.6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[0.58-2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50-2.2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[0.51-2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[0.54-1.7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[0.62-1.39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4-Earth-moving and related machinery operat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[0.45-2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54-1.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[0.51-1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54-1.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[0.60-1.7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[0.71-1.55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9-Material-handling equipment operato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[0.28-1.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41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[0.33-1.3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9[0.36-1.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[0.41-1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54-1.20]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735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6"/>
        <w:gridCol w:w="993"/>
        <w:gridCol w:w="1701"/>
        <w:gridCol w:w="1701"/>
        <w:gridCol w:w="1701"/>
        <w:gridCol w:w="1701"/>
        <w:gridCol w:w="1701"/>
        <w:gridCol w:w="1701"/>
      </w:tblGrid>
      <w:tr>
        <w:trPr>
          <w:trHeight w:val="255" w:hRule="atLeast"/>
        </w:trPr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CO code - Occup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es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B</w:t>
              <w:br/>
            </w:r>
            <w:r>
              <w:rPr>
                <w:i/>
                <w:iCs/>
                <w:sz w:val="22"/>
                <w:szCs w:val="22"/>
              </w:rPr>
              <w:t>7-fold range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</w:t>
            </w:r>
          </w:p>
        </w:tc>
      </w:tr>
      <w:tr>
        <w:trPr>
          <w:trHeight w:val="570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76</w:t>
              <w:br/>
            </w:r>
            <w:r>
              <w:rPr>
                <w:i/>
                <w:iCs/>
                <w:sz w:val="22"/>
                <w:szCs w:val="22"/>
              </w:rPr>
              <w:t>2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59</w:t>
              <w:br/>
            </w:r>
            <w:r>
              <w:rPr>
                <w:i/>
                <w:iCs/>
                <w:sz w:val="22"/>
                <w:szCs w:val="22"/>
              </w:rPr>
              <w:t>10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41</w:t>
              <w:br/>
            </w:r>
            <w:r>
              <w:rPr>
                <w:i/>
                <w:iCs/>
                <w:sz w:val="22"/>
                <w:szCs w:val="22"/>
              </w:rPr>
              <w:t>5-fold r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τ</w:t>
            </w:r>
            <w:r>
              <w:rPr>
                <w:b/>
                <w:bCs/>
                <w:sz w:val="22"/>
                <w:szCs w:val="22"/>
              </w:rPr>
              <w:t>=0.23</w:t>
              <w:br/>
            </w:r>
            <w:r>
              <w:rPr>
                <w:i/>
                <w:iCs/>
                <w:sz w:val="22"/>
                <w:szCs w:val="22"/>
              </w:rPr>
              <w:t>2,5-fold range</w:t>
            </w:r>
          </w:p>
        </w:tc>
      </w:tr>
      <w:tr>
        <w:trPr>
          <w:trHeight w:val="255" w:hRule="atLeast"/>
        </w:trPr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[95%CI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1-Ships' deck ratings, barge crews and boat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[0.30-1.8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[0.45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37-1.6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[0.41-1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[0.49-1.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[0.65-1.40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-Ships' engine-room rating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[0.94-36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[0.64-3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[0.79-7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[0.82-5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[0.87-4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[0.96-3.3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3-Railway engine drivers and firem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[0.38-2.4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[0.51-1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[0.57-2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[0.64-2.8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[0.75-2.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[0.91-2.88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5-Motor vehicle driv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/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57-1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[0.59-1.0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[0.58-1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8-1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[0.59-1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[0.62-1.03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9-Transport equipment operato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29-2.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[0.46-1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35-1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[0.38-1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[0.45-1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[0.57-1.32]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9-Labourers not elsewhere class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/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[1.01-1.6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[1.01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[1.00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[1.00-1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[0.99-1.5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[0.98-1.47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1:24:00Z</dcterms:created>
  <dc:creator>ASO MOLINETTE</dc:creator>
  <dc:description/>
  <cp:keywords/>
  <dc:language>en-US</dc:language>
  <cp:lastModifiedBy>ASO MOLINETTE</cp:lastModifiedBy>
  <dcterms:modified xsi:type="dcterms:W3CDTF">2012-05-17T11:26:00Z</dcterms:modified>
  <cp:revision>2</cp:revision>
  <dc:subject/>
  <dc:title>Appendix S4: Odds Ratios of lung cancer and 95% confidence intervals obtained using Maximum Likelihood (ML), Semi-Bayes adjustment towards the global mean (SB) and hierarchical regression (HR) for the 129 selected occupations (3-digit ISCO codes; n&gt;10)</dc:title>
</cp:coreProperties>
</file>